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/>
          <w:b/>
          <w:bCs/>
          <w:color w:val="auto"/>
          <w:sz w:val="28"/>
          <w:szCs w:val="28"/>
        </w:rPr>
      </w:pP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Effects of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N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itrogen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A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ddition on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oil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C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arbon-fixing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M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icrobial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D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iversity on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D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ifferent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lopes in a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D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egraded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A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 xml:space="preserve">lpine </w:t>
      </w:r>
      <w:r>
        <w:rPr>
          <w:rFonts w:hint="eastAsia" w:ascii="Times New Roman" w:hAnsi="Times New Roman" w:eastAsia="宋体"/>
          <w:b/>
          <w:bCs/>
          <w:color w:val="auto"/>
          <w:sz w:val="28"/>
          <w:szCs w:val="28"/>
          <w:lang w:val="en-US" w:eastAsia="zh-CN"/>
        </w:rPr>
        <w:t>M</w:t>
      </w:r>
      <w:r>
        <w:rPr>
          <w:rFonts w:ascii="Times New Roman" w:hAnsi="Times New Roman" w:eastAsia="宋体"/>
          <w:b/>
          <w:bCs/>
          <w:color w:val="auto"/>
          <w:sz w:val="28"/>
          <w:szCs w:val="28"/>
        </w:rPr>
        <w:t>eadow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engyi Li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Xilai Li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 xml:space="preserve">, 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t xml:space="preserve">, </w:t>
      </w:r>
      <w:r>
        <w:rPr>
          <w:rFonts w:ascii="Times New Roman" w:hAnsi="Times New Roman" w:cs="Times New Roman"/>
          <w:szCs w:val="21"/>
        </w:rPr>
        <w:t>*, Yan Shi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/>
          <w:szCs w:val="21"/>
        </w:rPr>
        <w:t>Yuanwu Yang</w:t>
      </w:r>
      <w:r>
        <w:rPr>
          <w:rFonts w:hint="eastAsia" w:ascii="Times New Roman" w:hAnsi="Times New Roman"/>
          <w:szCs w:val="21"/>
          <w:vertAlign w:val="superscript"/>
        </w:rPr>
        <w:t>1, 2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/>
          <w:szCs w:val="21"/>
        </w:rPr>
        <w:t>Honglin Li</w:t>
      </w:r>
      <w:r>
        <w:rPr>
          <w:rFonts w:hint="eastAsia" w:ascii="Times New Roman" w:hAnsi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College of Agriculture and Animal Husbandry, Qinghai University, Xining 810016, China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  <w:vertAlign w:val="superscript"/>
        </w:rPr>
        <w:t>2</w:t>
      </w:r>
      <w:r>
        <w:rPr>
          <w:rFonts w:ascii="Times New Roman" w:hAnsi="Times New Roman" w:eastAsia="宋体" w:cs="Times New Roman"/>
          <w:iCs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Cs/>
          <w:szCs w:val="21"/>
        </w:rPr>
        <w:t>State Key Laboratory of Plateau Ecology and Agriculture, Qinghai University, Xining 810016, China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iCs/>
          <w:szCs w:val="21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Cs/>
          <w:szCs w:val="21"/>
        </w:rPr>
        <w:t>School of Environment, the University of Auckla</w:t>
      </w:r>
      <w:bookmarkStart w:id="0" w:name="_GoBack"/>
      <w:bookmarkEnd w:id="0"/>
      <w:r>
        <w:rPr>
          <w:rFonts w:ascii="Times New Roman" w:hAnsi="Times New Roman" w:eastAsia="宋体" w:cs="Times New Roman"/>
          <w:iCs/>
          <w:szCs w:val="21"/>
        </w:rPr>
        <w:t>nd, Auckland 1010, New Zealand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* Corresponding author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 xml:space="preserve">E-mail address: </w:t>
      </w:r>
      <w:r>
        <w:fldChar w:fldCharType="begin"/>
      </w:r>
      <w:r>
        <w:instrText xml:space="preserve"> HYPERLINK "mailto:xilai-li@163.com" </w:instrText>
      </w:r>
      <w:r>
        <w:fldChar w:fldCharType="separate"/>
      </w:r>
      <w:r>
        <w:rPr>
          <w:rFonts w:ascii="Times New Roman" w:hAnsi="Times New Roman" w:eastAsia="宋体" w:cs="Times New Roman"/>
          <w:iCs/>
          <w:szCs w:val="21"/>
        </w:rPr>
        <w:t>xilai-li@163.com</w:t>
      </w:r>
      <w:r>
        <w:rPr>
          <w:rFonts w:ascii="Times New Roman" w:hAnsi="Times New Roman" w:eastAsia="宋体" w:cs="Times New Roman"/>
          <w:iCs/>
          <w:szCs w:val="21"/>
        </w:rPr>
        <w:fldChar w:fldCharType="end"/>
      </w:r>
      <w:r>
        <w:rPr>
          <w:rFonts w:ascii="Times New Roman" w:hAnsi="Times New Roman" w:eastAsia="宋体" w:cs="Times New Roman"/>
          <w:iCs/>
          <w:szCs w:val="21"/>
        </w:rPr>
        <w:t xml:space="preserve"> (X.L.Li)</w:t>
      </w: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</w:rPr>
        <w:t>1.1 Supplementary Figures</w:t>
      </w:r>
    </w:p>
    <w:p>
      <w:pPr>
        <w:spacing w:line="360" w:lineRule="auto"/>
        <w:jc w:val="left"/>
        <w:rPr>
          <w:rFonts w:ascii="Times New Roman" w:hAnsi="Times New Roman" w:eastAsia="宋体"/>
          <w:color w:val="auto"/>
          <w:szCs w:val="21"/>
        </w:rPr>
      </w:pPr>
      <w:r>
        <w:rPr>
          <w:rFonts w:hint="eastAsia" w:ascii="Times New Roman" w:hAnsi="Times New Roman" w:eastAsia="宋体"/>
          <w:color w:val="auto"/>
          <w:szCs w:val="21"/>
          <w:lang w:val="en-NZ"/>
        </w:rPr>
        <w:drawing>
          <wp:inline distT="0" distB="0" distL="114300" distR="114300">
            <wp:extent cx="5273040" cy="3561080"/>
            <wp:effectExtent l="0" t="0" r="0" b="5080"/>
            <wp:docPr id="1" name="图片 1" descr="bar.ALL.Phyl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ar.ALL.Phylu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/>
          <w:color w:val="auto"/>
        </w:rPr>
        <w:t xml:space="preserve"> Species composition of </w:t>
      </w:r>
      <w:r>
        <w:rPr>
          <w:rFonts w:ascii="Times New Roman" w:hAnsi="Times New Roman" w:eastAsia="宋体"/>
          <w:color w:val="auto"/>
        </w:rPr>
        <w:t xml:space="preserve">soil </w:t>
      </w:r>
      <w:r>
        <w:rPr>
          <w:rFonts w:ascii="Times New Roman" w:hAnsi="Times New Roman" w:eastAsia="宋体" w:cs="Times New Roman"/>
          <w:color w:val="auto"/>
          <w:szCs w:val="21"/>
        </w:rPr>
        <w:t>carbon</w:t>
      </w:r>
      <w:r>
        <w:rPr>
          <w:rFonts w:hint="eastAsia" w:ascii="Times New Roman" w:hAnsi="Times New Roman" w:eastAsia="宋体"/>
          <w:color w:val="auto"/>
        </w:rPr>
        <w:t xml:space="preserve">-fixing bacteria </w:t>
      </w:r>
      <w:r>
        <w:rPr>
          <w:rFonts w:ascii="Times New Roman" w:hAnsi="Times New Roman" w:eastAsia="宋体"/>
          <w:color w:val="auto"/>
        </w:rPr>
        <w:t>on</w:t>
      </w:r>
      <w:r>
        <w:rPr>
          <w:rFonts w:hint="eastAsia" w:ascii="Times New Roman" w:hAnsi="Times New Roman" w:eastAsia="宋体"/>
          <w:color w:val="auto"/>
        </w:rPr>
        <w:t xml:space="preserve"> different slopes with different nitrogen </w:t>
      </w:r>
      <w:r>
        <w:rPr>
          <w:rFonts w:ascii="Times New Roman" w:hAnsi="Times New Roman" w:eastAsia="宋体"/>
          <w:color w:val="auto"/>
        </w:rPr>
        <w:t>addition</w:t>
      </w:r>
      <w:r>
        <w:rPr>
          <w:rFonts w:hint="eastAsia" w:ascii="Times New Roman" w:hAnsi="Times New Roman" w:eastAsia="宋体"/>
          <w:color w:val="auto"/>
        </w:rPr>
        <w:t xml:space="preserve"> levels</w:t>
      </w:r>
    </w:p>
    <w:p>
      <w:pPr>
        <w:rPr>
          <w:rFonts w:ascii="Times New Roman" w:hAnsi="Times New Roman" w:eastAsia="宋体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eastAsia="宋体"/>
          <w:szCs w:val="21"/>
          <w:highlight w:val="none"/>
        </w:rPr>
      </w:pPr>
      <w:r>
        <w:rPr>
          <w:rFonts w:ascii="Times New Roman" w:hAnsi="Times New Roman" w:eastAsia="宋体"/>
          <w:szCs w:val="21"/>
          <w:highlight w:val="none"/>
        </w:rPr>
        <w:drawing>
          <wp:inline distT="0" distB="0" distL="114300" distR="114300">
            <wp:extent cx="5268595" cy="3702685"/>
            <wp:effectExtent l="0" t="0" r="4445" b="635"/>
            <wp:docPr id="3" name="图片 3" descr="bar.ALL.Gen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ar.ALL.Genu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宋体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/>
          <w:szCs w:val="21"/>
          <w:highlight w:val="none"/>
        </w:rPr>
        <w:t>Species composition of soil carbon-fixing bacteria with nitrogen addition in different slopes at horizontal level</w:t>
      </w:r>
    </w:p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1.2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 xml:space="preserve"> Supplementary </w:t>
      </w: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T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>ables</w:t>
      </w:r>
    </w:p>
    <w:p>
      <w:pPr>
        <w:jc w:val="center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 1</w:t>
      </w:r>
      <w:r>
        <w:rPr>
          <w:rFonts w:hint="eastAsia" w:ascii="Times New Roman" w:hAnsi="Times New Roman"/>
          <w:lang w:val="en-US" w:eastAsia="zh-CN"/>
        </w:rPr>
        <w:t xml:space="preserve"> Soil Physical and Chemical Properties and Microbial Biomass measurmen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5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arameters</w:t>
            </w:r>
          </w:p>
        </w:tc>
        <w:tc>
          <w:tcPr>
            <w:tcW w:w="3429" w:type="pct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roto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tcBorders>
              <w:top w:val="single" w:color="auto" w:sz="6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organic matter (SOM)</w:t>
            </w:r>
          </w:p>
        </w:tc>
        <w:tc>
          <w:tcPr>
            <w:tcW w:w="3429" w:type="pct"/>
            <w:tcBorders>
              <w:top w:val="single" w:color="auto" w:sz="6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tassium dichromate volumetric method (external heating metho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otal nitrogen (TN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Kjeldah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otal phosphorus (TP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dium hydroxide melting -- molybdenum-antimony resistance colorimetr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otal potassium (TK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dium hydroxide melting -- flame phot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lkaline hydrolysis nitrogen (AN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lkaline hydrolysis diffu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itrate nitrogen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traviolet spectrophot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mmonia nitrogen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annenberg reagent colorimetr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vailable phosphorus (AP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dium bicarbonate-Molybdenum-antimony resistance colorimetr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vailable potassium (AK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etic acid-flame spectrophotome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biomass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loroform fumigation le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water content (SWC)</w:t>
            </w:r>
          </w:p>
        </w:tc>
        <w:tc>
          <w:tcPr>
            <w:tcW w:w="3429" w:type="pct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y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pct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3429" w:type="pct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S-3C pH meter (soil: water = 1:2.5)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Soil microbial biomass, physicochemical properties, stoichiometric proportion under different slopes and different nitrogen addition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770"/>
        <w:gridCol w:w="719"/>
        <w:gridCol w:w="733"/>
        <w:gridCol w:w="717"/>
        <w:gridCol w:w="873"/>
        <w:gridCol w:w="733"/>
        <w:gridCol w:w="747"/>
        <w:gridCol w:w="768"/>
        <w:gridCol w:w="781"/>
        <w:gridCol w:w="8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236" w:type="pct"/>
            <w:gridSpan w:val="5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entle slope</w:t>
            </w:r>
          </w:p>
        </w:tc>
        <w:tc>
          <w:tcPr>
            <w:tcW w:w="2257" w:type="pct"/>
            <w:gridSpan w:val="5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eep slo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2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430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42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  <w:tc>
          <w:tcPr>
            <w:tcW w:w="50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erage</w:t>
            </w:r>
          </w:p>
        </w:tc>
        <w:tc>
          <w:tcPr>
            <w:tcW w:w="430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43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45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45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  <w:tc>
          <w:tcPr>
            <w:tcW w:w="47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M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g/kg)</w:t>
            </w:r>
          </w:p>
        </w:tc>
        <w:tc>
          <w:tcPr>
            <w:tcW w:w="451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.30±9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3.01±2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7.04±3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0.73±6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4.77±6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5.35±9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9.94±7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3.26±6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7.15±2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1.42±7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11±0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78±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08±0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52±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87±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18±0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02±0.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09±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02±2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33±1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2±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8±0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1±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8±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0±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4±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7±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2±0.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2±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4±0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K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76±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14±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14±0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79±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21±1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7.69±0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92±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76±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00±1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34±0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4.60±20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8.34±3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9.69±11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3.95±21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6.64±16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2.55±15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8.84±15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1.03±4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7.63±3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.01±18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-NO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7.41±4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19±5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6.66±8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09±4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84±6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70±7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87±7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15±7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47±8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54±7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-N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7±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5±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7±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3±0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8±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0±0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0±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9±0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7±0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1±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35±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56±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19±1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07±1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54±1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03±1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63±2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67±2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67±4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50±2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3.95±24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7.75±29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0.10±47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4.13±55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6.48±37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4.23±7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5.28±14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0.30±68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1.85±77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0.41±61.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BC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47.17±70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45.16±30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26.21±8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37.43±63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38.99±45.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07.94±73.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43.71±12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40.48±71.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44.59±138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59.18±98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BN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.49±8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8.52±5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4.28±5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3.19±6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8.87±7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2.72±4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2.33±1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7.83±6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3.84±13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.68±8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BP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mg/kg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22±4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11±5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50±2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11±3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49±5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9.31±8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.04±28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2.67±23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5.18±33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3.30±22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WC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5.28±3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86±2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95±1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68±2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5.44±2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49±7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36±5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05±2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21±3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.28±4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72±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23±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20±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23±0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09±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11±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08±0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07±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98±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06±0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il C:N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54±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49±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28±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19±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63±0.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7.31±0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49±0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7.24±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08±5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28±2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il C:P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7.49±9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3.81±4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7.73±6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0.22±7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4.81±7.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6.72±12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5.76±11.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5.45±6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5.87±6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0.95±1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oil N:P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99±0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77±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08±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35±0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80±0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00±0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59±0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95±0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27±3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20±1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C:N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49±1.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64±0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76±1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.39±1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57±1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29±1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75±3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39±1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63±1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52±2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C:P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43±2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2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90±3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62±1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2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59±3.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88±5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53±3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.17±6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47±7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84±9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75±6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N:P</w:t>
            </w:r>
          </w:p>
        </w:tc>
        <w:tc>
          <w:tcPr>
            <w:tcW w:w="451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73±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2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47±0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61±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21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07±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0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72±0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53±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38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2±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1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42±0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58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8±0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78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36±0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CK is the control, LN, MN and HN are the low, medium and high levels of nitrogen addition treatment respectively. SOM: soil organic matter; TN: total nitrogen; TP: total phosphorus; TK: total potassium; AN: alkaline hydrolysis nitrogen; N-NO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: nitrate nitrogen; N-NH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: ammonia nitrogen; AP: available phosphorus; AK: available potassium; MBC: microbial biomass carbon; MBN: microbial biomass nitrogen; MBP: microbial biomass phosphorus; SWC: soil water content; pH: pH. Soil C:N represents the ratio of organic matter to total nitrogen; Soil C:P represents the ratio of organic matter to total phosphorus; Soil N:P represents the ratio of total nitrogen to total phosphorus; Microbial C:N represents the ratio of microbial biomass carbon to microbial biomass nitrogen; Microbial C:P represents the ratio of microbial biomass carbon to microbial biomass phosphorus; Microbial N:P represents the ratio of microbial biomass nitrogen to microbial biomass phosphorus. 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Different</w:t>
      </w:r>
      <w:r>
        <w:rPr>
          <w:rFonts w:hint="eastAsia" w:ascii="Times New Roman" w:hAnsi="Times New Roman" w:eastAsia="宋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owercase letters represent significant differences </w:t>
      </w:r>
      <w:r>
        <w:rPr>
          <w:rFonts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between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treatments in the same slope, and 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different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uppercase letters represent significant differences </w:t>
      </w:r>
      <w:r>
        <w:rPr>
          <w:rFonts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between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slopes.</w:t>
      </w:r>
    </w:p>
    <w:p>
      <w:pPr>
        <w:rPr>
          <w:rFonts w:hint="eastAsia" w:ascii="Times New Roman" w:hAnsi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Kruskal-Wallis test of OTU species with significant differences under different slopes and different nitrogen addition treatment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33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U 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ferent nitrogen addition treatment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 gentle slope</w:t>
            </w:r>
          </w:p>
        </w:tc>
        <w:tc>
          <w:tcPr>
            <w:tcW w:w="4334" w:type="pct"/>
            <w:tcBorders>
              <w:top w:val="single" w:color="auto" w:sz="6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0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2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8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9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4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40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ferent nitrogen addition treatment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 steep slope</w:t>
            </w:r>
          </w:p>
        </w:tc>
        <w:tc>
          <w:tcPr>
            <w:tcW w:w="433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TU_101, OTU_104, OTU_119, OTU_23, OTU_245, OTU_277, OTU_311, OTU_315, OTU_321, OTU_364, OTU_378, OTU_391, OTU_399, OTU_444, OTU_45, OTU_592, OTU_616, OTU_62, OTU_640, OTU_645, OTU_652, OTU_719.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ferent slopes</w:t>
            </w:r>
          </w:p>
        </w:tc>
        <w:tc>
          <w:tcPr>
            <w:tcW w:w="4334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TU_1, OTU_100, OTU_1004, OTU_1006, OTU_101, OTU_1012, OTU_1020, OTU_103, OTU_106, OTU_107, OTU_108, OTU_11, OTU_111, OTU_114, OTU_115, OTU_116, OTU_119, OTU_121, OTU_124, OTU_125, OTU_126, OTU_127, OTU_128, OTU_130, OTU_131, OTU_132, OTU_134, OTU_138, OTU_139, OTU_14, OTU_140, OTU_143, OTU_144, OTU_149, OTU_151, OTU_153, OTU_156, OTU_157, OTU_158, OTU_159, OTU_163, OTU_164, OTU_166, OTU_167, OTU_169, OTU_175, OTU_176, OTU_178, OTU_179, OTU_180, OTU_182, OTU_183, OTU_188, OTU_189, OTU_190, OTU_191, OTU_192, OTU_195, OTU_197, OTU_198, OTU_199, OTU_20, OTU_204, OTU_205, OTU_206, OTU_207, OTU_209, OTU_21, OTU_210, OTU_215, OTU_222, OTU_223, OTU_228, OTU_230, OTU_234, OTU_235, OTU_236, OTU_239, OTU_24, OTU_240, OTU_241, OTU_244, OTU_245, OTU_246, OTU_249, OTU_25, OTU_251, OTU_252, OTU_254, OTU_256, OTU_257, OTU_259, OTU_26, OTU_261, OTU_262, OTU_269, OTU_27, OTU_270, OTU_274, OTU_275, OTU_276, OTU_28, OTU_281, OTU_283, OTU_287, OTU_29, OTU_290, OTU_292, OTU_296, OTU_298, OTU_30, OTU_301, OTU_303, OTU_309, OTU_31, OTU_310, OTU_311, OTU_312, OTU_322, OTU_323, OTU_324, OTU_328, OTU_33, OTU_330, OTU_331, OTU_333, OTU_336, OTU_34, OTU_342, OTU_345, OTU_346, OTU_348, OTU_35, OTU_355, OTU_358, OTU_36, OTU_360, OTU_361, OTU_362, OTU_363, OTU_364, OTU_37, OTU_373, OTU_374, OTU_375, OTU_379, OTU_38, OTU_382, OTU_383, OTU_384, OTU_385, OTU_386, OTU_395, OTU_398, OTU_399, OTU_400, OTU_41, OTU_412, OTU_413, OTU_415, OTU_416, OTU_417, OTU_418, OTU_420, OTU_421, OTU_422, OTU_424, OTU_426, OTU_433, OTU_435, OTU_438, OTU_439, OTU_44, OTU_441, OTU_442, OTU_443, OTU_445, OTU_447, OTU_448, OTU_449, OTU_450, OTU_451, OTU_453, OTU_455, OTU_457, OTU_459, OTU_46, OTU_461, OTU_462, OTU_463, OTU_467, OTU_472, OTU_473, OTU_474, OTU_477, OTU_48, OTU_482, OTU_483, OTU_484, OTU_485, OTU_486, OTU_488, OTU_491, OTU_492, OTU_493, OTU_494, OTU_495, OTU_497, OTU_498, OTU_499, OTU_50, OTU_506, OTU_508, OTU_51, OTU_510, OTU_513, OTU_514, OTU_52, OTU_520, OTU_523, OTU_524, OTU_525, OTU_526, OTU_527, OTU_528, OTU_529, OTU_53, OTU_532, OTU_533, OTU_534, OTU_535, OTU_536, OTU_537, OTU_538, OTU_539, OTU_541, OTU_544, OTU_548, OTU_549, OTU_552, OTU_555, OTU_557, OTU_558, OTU_559, OTU_56, OTU_561, OTU_565, OTU_57, OTU_571, OTU_581, OTU_583, OTU_584, OTU_586, OTU_59, OTU_595, OTU_603, OTU_606, OTU_608, OTU_609, OTU_61, OTU_610, OTU_612, OTU_614, OTU_615, OTU_616, OTU_618, OTU_621, OTU_622, OTU_624, OTU_625, OTU_626, OTU_627, OTU_63, OTU_630, OTU_631, OTU_632, OTU_636, OTU_637, OTU_640, OTU_642, OTU_645, OTU_646, OTU_647, OTU_649, OTU_65, OTU_650, OTU_655, OTU_656, OTU_657, OTU_659, OTU_66, OTU_660, OTU_664, OTU_666, OTU_667, OTU_668, OTU_669, OTU_67, OTU_670, OTU_671, OTU_674, OTU_68, OTU_680, OTU_684, OTU_685, OTU_687, OTU_688, OTU_689, OTU_690, OTU_692, OTU_694, OTU_695, OTU_696, OTU_699, OTU_70, OTU_701, OTU_702, OTU_705, OTU_71, OTU_713, OTU_715, OTU_716, OTU_718, OTU_721, OTU_722, OTU_726, OTU_73, OTU_733, OTU_737, OTU_738, OTU_739, OTU_740, OTU_746, OTU_751, OTU_752, OTU_753, OTU_754, OTU_76, OTU_761, OTU_765, OTU_768, OTU_771, OTU_772, OTU_778, OTU_779, OTU_78, OTU_781, OTU_783, OTU_784, OTU_785, OTU_789, OTU_79, OTU_790, OTU_792, OTU_793, OTU_796, OTU_797, OTU_80, OTU_800, OTU_803, OTU_804, OTU_807, OTU_809, OTU_81, OTU_810, OTU_812, OTU_813, OTU_82, OTU_823, OTU_83, OTU_831, OTU_832, OTU_833, OTU_84, OTU_843, OTU_847, OTU_849, OTU_851, OTU_853, OTU_857, OTU_859, OTU_86, OTU_862, OTU_864, OTU_866, OTU_868, OTU_87, OTU_872, OTU_875, OTU_876, OTU_88, OTU_889, OTU_89, OTU_891, OTU_894, OTU_895, OTU_896, OTU_897, OTU_898, OTU_900, OTU_901, OTU_903, OTU_908, OTU_909, OTU_913, OTU_914, OTU_915, OTU_916, OTU_92, OTU_922, OTU_925, OTU_928, OTU_929, OTU_930, OTU_931, OTU_932, OTU_935, OTU_936, OTU_937, OTU_938, OTU_939, OTU_94, OTU_940, OTU_941, OTU_943, OTU_944, OTU_948, OTU_949, OTU_953, OTU_954, OTU_958, OTU_96, OTU_963, OTU_965, OTU_969, OTU_97, OTU_971, OTU_972, OTU_976, OTU_977, OTU_979, OTU_98, OTU_986, OTU_987, OTU_988, OTU_99, OTU_990, OTU_992, OTU_993, OTU_997.</w:t>
            </w:r>
          </w:p>
        </w:tc>
      </w:tr>
    </w:tbl>
    <w:p>
      <w:pPr>
        <w:jc w:val="center"/>
        <w:rPr>
          <w:rFonts w:hint="eastAsia" w:ascii="Times New Roman" w:hAnsi="Times New Roman" w:eastAsia="宋体"/>
          <w:szCs w:val="21"/>
          <w:highlight w:val="none"/>
        </w:rPr>
      </w:pPr>
    </w:p>
    <w:p>
      <w:pPr>
        <w:jc w:val="center"/>
        <w:rPr>
          <w:rFonts w:ascii="Times New Roman" w:hAnsi="Times New Roman" w:eastAsia="宋体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/>
          <w:b/>
          <w:bCs/>
          <w:szCs w:val="21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Kruskal-Wallis test results of carbon sequestration phylum level under different slopes and different nitrogen addition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064"/>
        <w:gridCol w:w="2060"/>
        <w:gridCol w:w="20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arbon-fixing bacteria phylum</w:t>
            </w:r>
          </w:p>
        </w:tc>
        <w:tc>
          <w:tcPr>
            <w:tcW w:w="6176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i/>
                <w:iCs/>
                <w:szCs w:val="21"/>
                <w:highlight w:val="none"/>
              </w:rPr>
              <w:t>P</w:t>
            </w:r>
            <w:r>
              <w:rPr>
                <w:rFonts w:ascii="Times New Roman" w:hAnsi="Times New Roman" w:eastAsia="宋体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20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 (</w:t>
            </w:r>
            <w:r>
              <w:rPr>
                <w:rFonts w:ascii="Times New Roman" w:hAnsi="Times New Roman" w:eastAsia="宋体"/>
                <w:szCs w:val="21"/>
                <w:highlight w:val="none"/>
              </w:rPr>
              <w:t>nitrogen addition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)</w:t>
            </w:r>
          </w:p>
        </w:tc>
        <w:tc>
          <w:tcPr>
            <w:tcW w:w="20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 (</w:t>
            </w:r>
            <w:r>
              <w:rPr>
                <w:rFonts w:ascii="Times New Roman" w:hAnsi="Times New Roman" w:eastAsia="宋体"/>
                <w:szCs w:val="21"/>
                <w:highlight w:val="none"/>
              </w:rPr>
              <w:t>nitrogen addition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)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-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yanobacteria</w:t>
            </w:r>
          </w:p>
        </w:tc>
        <w:tc>
          <w:tcPr>
            <w:tcW w:w="206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15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80</w:t>
            </w:r>
          </w:p>
        </w:tc>
        <w:tc>
          <w:tcPr>
            <w:tcW w:w="20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ctinobacteria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54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28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roteobacteria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10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54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scomycota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—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54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Basidiomycota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—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9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Mucoromycota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—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9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unidentified</w:t>
            </w:r>
          </w:p>
        </w:tc>
        <w:tc>
          <w:tcPr>
            <w:tcW w:w="206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9</w:t>
            </w:r>
          </w:p>
        </w:tc>
        <w:tc>
          <w:tcPr>
            <w:tcW w:w="206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28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treptophyta</w:t>
            </w:r>
          </w:p>
        </w:tc>
        <w:tc>
          <w:tcPr>
            <w:tcW w:w="206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27</w:t>
            </w:r>
          </w:p>
        </w:tc>
        <w:tc>
          <w:tcPr>
            <w:tcW w:w="206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39</w:t>
            </w:r>
          </w:p>
        </w:tc>
        <w:tc>
          <w:tcPr>
            <w:tcW w:w="205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0.69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/>
          <w:b/>
          <w:bCs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/>
          <w:b/>
          <w:bCs/>
          <w:szCs w:val="21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Carbon-fixing bacteria genera with significant differences in relative abundance of nitrogen addition at different slopes (relative abundance &gt; 0.1%)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858"/>
        <w:gridCol w:w="1303"/>
        <w:gridCol w:w="1344"/>
        <w:gridCol w:w="1371"/>
        <w:gridCol w:w="13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lope</w:t>
            </w:r>
          </w:p>
        </w:tc>
        <w:tc>
          <w:tcPr>
            <w:tcW w:w="1064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arbon-fixing bacteria</w:t>
            </w: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us</w:t>
            </w:r>
          </w:p>
        </w:tc>
        <w:tc>
          <w:tcPr>
            <w:tcW w:w="3186" w:type="pct"/>
            <w:gridSpan w:val="4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Relative abundanc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1064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77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CK</w:t>
            </w:r>
          </w:p>
        </w:tc>
        <w:tc>
          <w:tcPr>
            <w:tcW w:w="7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LN</w:t>
            </w:r>
          </w:p>
        </w:tc>
        <w:tc>
          <w:tcPr>
            <w:tcW w:w="78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MN</w:t>
            </w:r>
          </w:p>
        </w:tc>
        <w:tc>
          <w:tcPr>
            <w:tcW w:w="82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H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748" w:type="pc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tle slope</w:t>
            </w:r>
          </w:p>
        </w:tc>
        <w:tc>
          <w:tcPr>
            <w:tcW w:w="1064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Rhodovulum</w:t>
            </w:r>
          </w:p>
        </w:tc>
        <w:tc>
          <w:tcPr>
            <w:tcW w:w="132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2.25±1.80</w:t>
            </w:r>
          </w:p>
        </w:tc>
        <w:tc>
          <w:tcPr>
            <w:tcW w:w="136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7.56±6.60</w:t>
            </w:r>
          </w:p>
        </w:tc>
        <w:tc>
          <w:tcPr>
            <w:tcW w:w="134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6.34±3.08</w:t>
            </w:r>
          </w:p>
        </w:tc>
        <w:tc>
          <w:tcPr>
            <w:tcW w:w="140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19.66±12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748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teep slope</w:t>
            </w:r>
          </w:p>
        </w:tc>
        <w:tc>
          <w:tcPr>
            <w:tcW w:w="1064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Ectothiorhodospira</w:t>
            </w:r>
          </w:p>
        </w:tc>
        <w:tc>
          <w:tcPr>
            <w:tcW w:w="132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62±0.89</w:t>
            </w:r>
          </w:p>
        </w:tc>
        <w:tc>
          <w:tcPr>
            <w:tcW w:w="136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4.65±6.69</w:t>
            </w:r>
          </w:p>
        </w:tc>
        <w:tc>
          <w:tcPr>
            <w:tcW w:w="134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10.94±15.21</w:t>
            </w:r>
          </w:p>
        </w:tc>
        <w:tc>
          <w:tcPr>
            <w:tcW w:w="140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11.58±9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748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10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Cupriavidus</w:t>
            </w:r>
          </w:p>
        </w:tc>
        <w:tc>
          <w:tcPr>
            <w:tcW w:w="132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45±0.19</w:t>
            </w:r>
          </w:p>
        </w:tc>
        <w:tc>
          <w:tcPr>
            <w:tcW w:w="136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2.75±4.95</w:t>
            </w:r>
          </w:p>
        </w:tc>
        <w:tc>
          <w:tcPr>
            <w:tcW w:w="134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1.63±1.07</w:t>
            </w:r>
          </w:p>
        </w:tc>
        <w:tc>
          <w:tcPr>
            <w:tcW w:w="140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23.39±21.65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/>
          <w:b/>
          <w:bCs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/>
          <w:b/>
          <w:bCs/>
          <w:szCs w:val="21"/>
          <w:highlight w:val="none"/>
          <w:lang w:val="en-US" w:eastAsia="zh-CN"/>
        </w:rPr>
        <w:t>6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Multiple comparison of single factor AVOVA of Kruskal-wallis with different slope nitrogen addition treatments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58"/>
        <w:gridCol w:w="860"/>
        <w:gridCol w:w="918"/>
        <w:gridCol w:w="884"/>
        <w:gridCol w:w="906"/>
        <w:gridCol w:w="872"/>
        <w:gridCol w:w="9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3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lope</w:t>
            </w:r>
          </w:p>
        </w:tc>
        <w:tc>
          <w:tcPr>
            <w:tcW w:w="1065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arbon-fixing bacteria</w:t>
            </w: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us</w:t>
            </w:r>
          </w:p>
        </w:tc>
        <w:tc>
          <w:tcPr>
            <w:tcW w:w="3180" w:type="pct"/>
            <w:gridSpan w:val="6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3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1065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50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CK/LN</w:t>
            </w:r>
          </w:p>
        </w:tc>
        <w:tc>
          <w:tcPr>
            <w:tcW w:w="54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CK/MN</w:t>
            </w:r>
          </w:p>
        </w:tc>
        <w:tc>
          <w:tcPr>
            <w:tcW w:w="52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CK/HN</w:t>
            </w:r>
          </w:p>
        </w:tc>
        <w:tc>
          <w:tcPr>
            <w:tcW w:w="53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LN/MN</w:t>
            </w:r>
          </w:p>
        </w:tc>
        <w:tc>
          <w:tcPr>
            <w:tcW w:w="51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LN/HN</w:t>
            </w:r>
          </w:p>
        </w:tc>
        <w:tc>
          <w:tcPr>
            <w:tcW w:w="55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MN/H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3" w:type="pct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tle slope</w:t>
            </w:r>
          </w:p>
        </w:tc>
        <w:tc>
          <w:tcPr>
            <w:tcW w:w="181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Rhodovulum</w:t>
            </w:r>
          </w:p>
        </w:tc>
        <w:tc>
          <w:tcPr>
            <w:tcW w:w="86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58</w:t>
            </w:r>
          </w:p>
        </w:tc>
        <w:tc>
          <w:tcPr>
            <w:tcW w:w="92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37</w:t>
            </w:r>
          </w:p>
        </w:tc>
        <w:tc>
          <w:tcPr>
            <w:tcW w:w="89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002</w:t>
            </w:r>
          </w:p>
        </w:tc>
        <w:tc>
          <w:tcPr>
            <w:tcW w:w="91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941</w:t>
            </w:r>
          </w:p>
        </w:tc>
        <w:tc>
          <w:tcPr>
            <w:tcW w:w="87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02</w:t>
            </w:r>
          </w:p>
        </w:tc>
        <w:tc>
          <w:tcPr>
            <w:tcW w:w="95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3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teep slope</w:t>
            </w:r>
          </w:p>
        </w:tc>
        <w:tc>
          <w:tcPr>
            <w:tcW w:w="181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Ectothiorhodospira</w:t>
            </w:r>
          </w:p>
        </w:tc>
        <w:tc>
          <w:tcPr>
            <w:tcW w:w="866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299</w:t>
            </w:r>
          </w:p>
        </w:tc>
        <w:tc>
          <w:tcPr>
            <w:tcW w:w="92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017</w:t>
            </w:r>
          </w:p>
        </w:tc>
        <w:tc>
          <w:tcPr>
            <w:tcW w:w="89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012</w:t>
            </w:r>
          </w:p>
        </w:tc>
        <w:tc>
          <w:tcPr>
            <w:tcW w:w="91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81</w:t>
            </w:r>
          </w:p>
        </w:tc>
        <w:tc>
          <w:tcPr>
            <w:tcW w:w="87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37</w:t>
            </w:r>
          </w:p>
        </w:tc>
        <w:tc>
          <w:tcPr>
            <w:tcW w:w="95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753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181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highlight w:val="none"/>
              </w:rPr>
              <w:t>Cupriavidus</w:t>
            </w:r>
          </w:p>
        </w:tc>
        <w:tc>
          <w:tcPr>
            <w:tcW w:w="86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882</w:t>
            </w:r>
          </w:p>
        </w:tc>
        <w:tc>
          <w:tcPr>
            <w:tcW w:w="92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81</w:t>
            </w:r>
          </w:p>
        </w:tc>
        <w:tc>
          <w:tcPr>
            <w:tcW w:w="8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007</w:t>
            </w:r>
          </w:p>
        </w:tc>
        <w:tc>
          <w:tcPr>
            <w:tcW w:w="91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234</w:t>
            </w:r>
          </w:p>
        </w:tc>
        <w:tc>
          <w:tcPr>
            <w:tcW w:w="87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012</w:t>
            </w:r>
          </w:p>
        </w:tc>
        <w:tc>
          <w:tcPr>
            <w:tcW w:w="95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highlight w:val="none"/>
                <w:lang w:bidi="ar"/>
              </w:rPr>
              <w:t>0.181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/>
          <w:b/>
          <w:bCs/>
          <w:szCs w:val="21"/>
          <w:highlight w:val="none"/>
          <w:lang w:val="en-US" w:eastAsia="zh-CN"/>
        </w:rPr>
        <w:t>7</w:t>
      </w:r>
      <w:r>
        <w:rPr>
          <w:rFonts w:hint="eastAsia" w:ascii="Times New Roman" w:hAnsi="Times New Roman" w:eastAsia="宋体"/>
          <w:szCs w:val="21"/>
          <w:highlight w:val="none"/>
        </w:rPr>
        <w:t xml:space="preserve"> Relative abundance of carbon-fixing bacteria in different slopes and Kruskal-wallis test result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911"/>
        <w:gridCol w:w="2194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arbon-fixing bacteria</w:t>
            </w: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us</w:t>
            </w:r>
          </w:p>
        </w:tc>
        <w:tc>
          <w:tcPr>
            <w:tcW w:w="4105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ascii="Times New Roman" w:hAnsi="Times New Roman" w:eastAsia="宋体"/>
                <w:szCs w:val="21"/>
                <w:highlight w:val="none"/>
              </w:rPr>
              <w:t>Relative abundance (%)</w:t>
            </w:r>
          </w:p>
        </w:tc>
        <w:tc>
          <w:tcPr>
            <w:tcW w:w="198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  <w:tc>
          <w:tcPr>
            <w:tcW w:w="191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Gentle slope</w:t>
            </w:r>
          </w:p>
        </w:tc>
        <w:tc>
          <w:tcPr>
            <w:tcW w:w="219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Steep slope</w:t>
            </w:r>
          </w:p>
        </w:tc>
        <w:tc>
          <w:tcPr>
            <w:tcW w:w="1985" w:type="dxa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>Cupriavidus</w:t>
            </w:r>
          </w:p>
        </w:tc>
        <w:tc>
          <w:tcPr>
            <w:tcW w:w="1911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33±2.21</w:t>
            </w:r>
          </w:p>
        </w:tc>
        <w:tc>
          <w:tcPr>
            <w:tcW w:w="2194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6.76±14.02</w:t>
            </w:r>
          </w:p>
        </w:tc>
        <w:tc>
          <w:tcPr>
            <w:tcW w:w="198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</w:tcPr>
          <w:p>
            <w:pPr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>Alkalispirillum</w:t>
            </w:r>
          </w:p>
        </w:tc>
        <w:tc>
          <w:tcPr>
            <w:tcW w:w="191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2±2.54</w:t>
            </w:r>
          </w:p>
        </w:tc>
        <w:tc>
          <w:tcPr>
            <w:tcW w:w="219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.02±8.2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/>
                <w:i/>
                <w:i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i/>
                <w:iCs/>
                <w:szCs w:val="21"/>
                <w:highlight w:val="none"/>
              </w:rPr>
              <w:t>Rhodovulum</w:t>
            </w:r>
          </w:p>
        </w:tc>
        <w:tc>
          <w:tcPr>
            <w:tcW w:w="191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.88±9.17</w:t>
            </w:r>
          </w:p>
        </w:tc>
        <w:tc>
          <w:tcPr>
            <w:tcW w:w="219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.50±6.35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/>
                <w:szCs w:val="21"/>
                <w:highlight w:val="none"/>
              </w:rPr>
              <w:t>0.001</w:t>
            </w:r>
          </w:p>
        </w:tc>
      </w:tr>
    </w:tbl>
    <w:p>
      <w:pPr>
        <w:rPr>
          <w:rFonts w:hint="eastAsia" w:ascii="Times New Roman" w:hAnsi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Results of independent sample t test on soil physical and chemical properties, microbial biomass, carbon-fixing microbial community structure and diversity of degraded alpine meadow with different slopes in natural condition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physicochemical properties and microbial biomass</w:t>
            </w:r>
          </w:p>
        </w:tc>
        <w:tc>
          <w:tcPr>
            <w:tcW w:w="125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M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K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298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43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93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C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5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79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WC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41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435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toichiometric proportion</w:t>
            </w: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C: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67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C: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N: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75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C: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C: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548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icrobial N: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rbon-fix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bacteria phylum</w:t>
            </w: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scomyco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.0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yanobacteri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.896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ctinobacteri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88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Basidiomyco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.0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ucoromyco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.0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roteobacteri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.85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treptophy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8.815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arbon-fix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bacteria richness and diversity</w:t>
            </w:r>
          </w:p>
        </w:tc>
        <w:tc>
          <w:tcPr>
            <w:tcW w:w="1250" w:type="pct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ao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tcBorders>
              <w:bottom w:val="single" w:color="auto" w:sz="12" w:space="0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</w:tr>
    </w:tbl>
    <w:p>
      <w:p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/>
          <w:i/>
          <w:i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&lt; 0.05 in the table indicates that there is a significant difference in this index between gentle slopes and steep slopes.</w:t>
      </w:r>
    </w:p>
    <w:p>
      <w:pPr>
        <w:rPr>
          <w:rFonts w:hint="default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1MmZlNzExNjQ5NmM0MmIxMjg4OWJmYjQ4Njg5YzkifQ=="/>
  </w:docVars>
  <w:rsids>
    <w:rsidRoot w:val="31773971"/>
    <w:rsid w:val="02706E76"/>
    <w:rsid w:val="0FB6599D"/>
    <w:rsid w:val="18E05DEA"/>
    <w:rsid w:val="31773971"/>
    <w:rsid w:val="4A683D74"/>
    <w:rsid w:val="53CB40E6"/>
    <w:rsid w:val="546C39DC"/>
    <w:rsid w:val="686E1236"/>
    <w:rsid w:val="78CB3FB2"/>
    <w:rsid w:val="7D127E8B"/>
    <w:rsid w:val="7DA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596</Words>
  <Characters>11720</Characters>
  <Lines>0</Lines>
  <Paragraphs>0</Paragraphs>
  <TotalTime>1</TotalTime>
  <ScaleCrop>false</ScaleCrop>
  <LinksUpToDate>false</LinksUpToDate>
  <CharactersWithSpaces>1278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2:19:00Z</dcterms:created>
  <dc:creator>Chengyi</dc:creator>
  <cp:lastModifiedBy>Chengyi</cp:lastModifiedBy>
  <dcterms:modified xsi:type="dcterms:W3CDTF">2022-06-06T12:1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CCC568C2165435990C085D86EA6620A</vt:lpwstr>
  </property>
  <property fmtid="{D5CDD505-2E9C-101B-9397-08002B2CF9AE}" pid="4" name="commondata">
    <vt:lpwstr>eyJoZGlkIjoiZTA1MmZlNzExNjQ5NmM0MmIxMjg4OWJmYjQ4Njg5YzkifQ==</vt:lpwstr>
  </property>
</Properties>
</file>